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0"/>
        <w:jc w:val="both"/>
      </w:pPr>
      <w:r>
        <w:rPr>
          <w:rFonts w:hint="eastAsia" w:ascii="Times New Roman" w:hAnsi="Times New Roman" w:cs="Times New Roman"/>
          <w:bCs/>
          <w:sz w:val="20"/>
          <w:szCs w:val="20"/>
        </w:rPr>
        <w:t>Supplementary materials</w:t>
      </w:r>
    </w:p>
    <w:p>
      <w:pPr>
        <w:pStyle w:val="2"/>
        <w:spacing w:line="240" w:lineRule="atLeast"/>
        <w:rPr>
          <w:rFonts w:ascii="Times New Roman" w:hAnsi="Times New Roman" w:cs="Times New Roman"/>
          <w:sz w:val="18"/>
          <w:szCs w:val="18"/>
        </w:rPr>
      </w:pPr>
      <w:bookmarkStart w:id="0" w:name="_Hlk155776588"/>
      <w:r>
        <w:rPr>
          <w:rFonts w:ascii="Times New Roman" w:hAnsi="Times New Roman" w:cs="Times New Roman"/>
          <w:b/>
          <w:bCs/>
          <w:sz w:val="18"/>
          <w:szCs w:val="18"/>
        </w:rPr>
        <w:t>TABLE S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1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Cost of drug treatment in the pembrolizumab and chemotherapy groups.</w:t>
      </w:r>
      <w:bookmarkEnd w:id="0"/>
    </w:p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Treatment Cost</w:t>
            </w:r>
          </w:p>
        </w:tc>
        <w:tc>
          <w:tcPr>
            <w:tcW w:w="170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Base case ($, per cycle)</w:t>
            </w:r>
          </w:p>
        </w:tc>
        <w:tc>
          <w:tcPr>
            <w:tcW w:w="170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Lower limit ($)</w:t>
            </w:r>
          </w:p>
        </w:tc>
        <w:tc>
          <w:tcPr>
            <w:tcW w:w="1705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Upper limit ($)</w:t>
            </w:r>
          </w:p>
        </w:tc>
        <w:tc>
          <w:tcPr>
            <w:tcW w:w="1705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Distribu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4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Pembrolizumab</w:t>
            </w:r>
          </w:p>
        </w:tc>
        <w:tc>
          <w:tcPr>
            <w:tcW w:w="1704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5027.779</w:t>
            </w:r>
          </w:p>
        </w:tc>
        <w:tc>
          <w:tcPr>
            <w:tcW w:w="1704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4022.22</w:t>
            </w:r>
          </w:p>
        </w:tc>
        <w:tc>
          <w:tcPr>
            <w:tcW w:w="1705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6033.335</w:t>
            </w:r>
          </w:p>
        </w:tc>
        <w:tc>
          <w:tcPr>
            <w:tcW w:w="1705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Gam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Anlotinib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575.902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460.722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691.083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Gam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Paclitaxel (Albumin Bound)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97.172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460.722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691.083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Gam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Recombinant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867.094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693.675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040.513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Gam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Gemcitabine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344.029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275.223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412.835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Gam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Bevacizumab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025.941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820.753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231.130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Gam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Lobaplatin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453.547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362.837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544.256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Gam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Cisplatin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47.800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38.240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57.360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Gam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Pemetrexed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86.262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49.009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223.514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Gam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Paclitaxel Liposome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259.105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207.284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310.927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Gam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edaplatin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313.149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250.519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375.779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Gam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Docetaxel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28.228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22.583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33.874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Gam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Carboplatin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50.387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20.310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80.465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Gam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Etoposide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34.093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27.274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40.911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Gam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Camrelizumab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361.496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289.197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433.795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Gam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Tislelizumab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386.526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309.220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463.831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Gam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Toripalimab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268.253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214.602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321.904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Gam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imotuzumab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402.660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322.128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483.192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Gam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Sintilimab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303.047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242.438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363.657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Gam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Tegafur, Gimeracil and Oteracil Potassium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34.654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27.723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41.585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Gam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Pyrotinib Maleate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266.906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013.525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520.287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Gam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Alectinib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70.978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56.782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85.173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Gam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Durvalumab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4609.897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3687.917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5531.876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Gam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ivolumab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3114.653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2491.722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3737.583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Gam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Atezolizumab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4601.830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3681.464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5522.195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Gam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Cetuximab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757.618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606.095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909.142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Gam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Afatinib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37.494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09.995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64.992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Gam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Crizotinib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852.363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681.890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022.835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Gam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Almonertinib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593.973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475.178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712.767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Gam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Osimertinib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487.724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390.179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585.269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Gam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Axitinib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219.765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975.812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463.719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Gam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Inetetamab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215.220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72.176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258.264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Gam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4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inorelbine Tartate</w:t>
            </w:r>
          </w:p>
        </w:tc>
        <w:tc>
          <w:tcPr>
            <w:tcW w:w="1704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591.083</w:t>
            </w:r>
          </w:p>
        </w:tc>
        <w:tc>
          <w:tcPr>
            <w:tcW w:w="1704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472.866</w:t>
            </w:r>
          </w:p>
        </w:tc>
        <w:tc>
          <w:tcPr>
            <w:tcW w:w="1705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709.299</w:t>
            </w:r>
          </w:p>
        </w:tc>
        <w:tc>
          <w:tcPr>
            <w:tcW w:w="1705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Gamma</w:t>
            </w:r>
          </w:p>
        </w:tc>
      </w:tr>
    </w:tbl>
    <w:p/>
    <w:p>
      <w:pPr>
        <w:pStyle w:val="2"/>
        <w:spacing w:line="240" w:lineRule="atLeast"/>
        <w:rPr>
          <w:rFonts w:ascii="Times New Roman" w:hAnsi="Times New Roman" w:cs="Times New Roman"/>
          <w:sz w:val="18"/>
          <w:szCs w:val="18"/>
        </w:rPr>
      </w:pPr>
      <w:bookmarkStart w:id="1" w:name="_Hlk155776599"/>
      <w:r>
        <w:rPr>
          <w:rFonts w:ascii="Times New Roman" w:hAnsi="Times New Roman" w:cs="Times New Roman"/>
          <w:b/>
          <w:bCs/>
          <w:sz w:val="18"/>
          <w:szCs w:val="18"/>
        </w:rPr>
        <w:t>TABL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>S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2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Other associated treatment costs for the pembrolizumab and chemotherapy groups.</w:t>
      </w:r>
      <w:bookmarkEnd w:id="1"/>
    </w:p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Other Treatment Cost</w:t>
            </w:r>
          </w:p>
        </w:tc>
        <w:tc>
          <w:tcPr>
            <w:tcW w:w="170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Base case ($, per cycle)</w:t>
            </w:r>
          </w:p>
        </w:tc>
        <w:tc>
          <w:tcPr>
            <w:tcW w:w="170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Lower limit ($)</w:t>
            </w:r>
          </w:p>
        </w:tc>
        <w:tc>
          <w:tcPr>
            <w:tcW w:w="1705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Upper limit ($)</w:t>
            </w:r>
          </w:p>
        </w:tc>
        <w:tc>
          <w:tcPr>
            <w:tcW w:w="1705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Distribu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4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eutropenia prevention or Treatment</w:t>
            </w:r>
          </w:p>
        </w:tc>
        <w:tc>
          <w:tcPr>
            <w:tcW w:w="1704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kern w:val="0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28.530</w:t>
            </w:r>
          </w:p>
        </w:tc>
        <w:tc>
          <w:tcPr>
            <w:tcW w:w="1704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kern w:val="0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24.824</w:t>
            </w:r>
          </w:p>
        </w:tc>
        <w:tc>
          <w:tcPr>
            <w:tcW w:w="1705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kern w:val="0"/>
                <w:sz w:val="13"/>
                <w:szCs w:val="13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4.236</w:t>
            </w:r>
          </w:p>
        </w:tc>
        <w:tc>
          <w:tcPr>
            <w:tcW w:w="1705" w:type="dxa"/>
            <w:tcBorders>
              <w:top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Gam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Thrombocytopenia prevention or treatment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473.480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78.784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768.176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Gam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Anemia prevention or treatment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kern w:val="0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93.710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kern w:val="0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94.968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kern w:val="0"/>
                <w:sz w:val="13"/>
                <w:szCs w:val="13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92.452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Gam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TPS/Genetic Screening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kern w:val="0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1.950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61.560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kern w:val="0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42.340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Gam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Hospitalization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5.710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2.568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8.852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Gam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Laboratory test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kern w:val="0"/>
                <w:sz w:val="13"/>
                <w:szCs w:val="13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.340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kern w:val="0"/>
                <w:sz w:val="13"/>
                <w:szCs w:val="13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5.072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kern w:val="0"/>
                <w:sz w:val="13"/>
                <w:szCs w:val="13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7.608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Gam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CT examination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72.620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38.096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kern w:val="0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7.144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Gam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kern w:val="0"/>
                <w:sz w:val="13"/>
                <w:szCs w:val="13"/>
              </w:rPr>
              <w:t>Su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pportive care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kern w:val="0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38.000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kern w:val="0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70.400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kern w:val="0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5.600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Gam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4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kern w:val="0"/>
                <w:sz w:val="13"/>
                <w:szCs w:val="13"/>
              </w:rPr>
              <w:t>E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d-of-life care</w:t>
            </w:r>
          </w:p>
        </w:tc>
        <w:tc>
          <w:tcPr>
            <w:tcW w:w="1704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kern w:val="0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325.750</w:t>
            </w:r>
          </w:p>
        </w:tc>
        <w:tc>
          <w:tcPr>
            <w:tcW w:w="1704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860.600</w:t>
            </w:r>
          </w:p>
        </w:tc>
        <w:tc>
          <w:tcPr>
            <w:tcW w:w="1705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kern w:val="0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790.900</w:t>
            </w:r>
          </w:p>
        </w:tc>
        <w:tc>
          <w:tcPr>
            <w:tcW w:w="1705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Gamma</w:t>
            </w:r>
          </w:p>
        </w:tc>
      </w:tr>
    </w:tbl>
    <w:p>
      <w:pPr>
        <w:pStyle w:val="2"/>
        <w:rPr>
          <w:rFonts w:ascii="Times New Roman" w:hAnsi="Times New Roman" w:cs="Times New Roman"/>
          <w:sz w:val="18"/>
          <w:szCs w:val="18"/>
        </w:rPr>
      </w:pPr>
    </w:p>
    <w:p>
      <w:pPr>
        <w:pStyle w:val="2"/>
        <w:spacing w:line="240" w:lineRule="atLeast"/>
        <w:rPr>
          <w:rFonts w:ascii="Times New Roman" w:hAnsi="Times New Roman" w:cs="Times New Roman"/>
          <w:sz w:val="18"/>
          <w:szCs w:val="18"/>
        </w:rPr>
      </w:pPr>
      <w:bookmarkStart w:id="2" w:name="_Hlk155776611"/>
      <w:r>
        <w:rPr>
          <w:rFonts w:ascii="Times New Roman" w:hAnsi="Times New Roman" w:cs="Times New Roman"/>
          <w:b/>
          <w:bCs/>
          <w:sz w:val="18"/>
          <w:szCs w:val="18"/>
        </w:rPr>
        <w:t>TABL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>S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3</w:t>
      </w:r>
      <w:bookmarkStart w:id="3" w:name="_GoBack"/>
      <w:bookmarkEnd w:id="3"/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Utility value parameters for the pembrolizumab and chemotherapy groups.</w:t>
      </w:r>
    </w:p>
    <w:bookmarkEnd w:id="2"/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Utilit</w:t>
            </w:r>
            <w:r>
              <w:rPr>
                <w:rFonts w:hint="eastAsia" w:ascii="Times New Roman" w:hAnsi="Times New Roman" w:cs="Times New Roman"/>
                <w:kern w:val="0"/>
                <w:sz w:val="13"/>
                <w:szCs w:val="13"/>
              </w:rPr>
              <w:t>ies</w:t>
            </w:r>
          </w:p>
        </w:tc>
        <w:tc>
          <w:tcPr>
            <w:tcW w:w="170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Value</w:t>
            </w:r>
          </w:p>
        </w:tc>
        <w:tc>
          <w:tcPr>
            <w:tcW w:w="170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Lower limit</w:t>
            </w:r>
          </w:p>
        </w:tc>
        <w:tc>
          <w:tcPr>
            <w:tcW w:w="1705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Upper limit</w:t>
            </w:r>
          </w:p>
        </w:tc>
        <w:tc>
          <w:tcPr>
            <w:tcW w:w="1705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Distribu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4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PD</w:t>
            </w:r>
          </w:p>
        </w:tc>
        <w:tc>
          <w:tcPr>
            <w:tcW w:w="1704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321</w:t>
            </w:r>
          </w:p>
        </w:tc>
        <w:tc>
          <w:tcPr>
            <w:tcW w:w="1704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257</w:t>
            </w:r>
          </w:p>
        </w:tc>
        <w:tc>
          <w:tcPr>
            <w:tcW w:w="1705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385</w:t>
            </w:r>
          </w:p>
        </w:tc>
        <w:tc>
          <w:tcPr>
            <w:tcW w:w="1705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PFS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804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643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965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Neutropenia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200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160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240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Thrombocytopenia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110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88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132</w:t>
            </w:r>
          </w:p>
        </w:tc>
        <w:tc>
          <w:tcPr>
            <w:tcW w:w="17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04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Anemia</w:t>
            </w:r>
          </w:p>
        </w:tc>
        <w:tc>
          <w:tcPr>
            <w:tcW w:w="1704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70</w:t>
            </w:r>
          </w:p>
        </w:tc>
        <w:tc>
          <w:tcPr>
            <w:tcW w:w="1704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56</w:t>
            </w:r>
          </w:p>
        </w:tc>
        <w:tc>
          <w:tcPr>
            <w:tcW w:w="1705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84</w:t>
            </w:r>
          </w:p>
        </w:tc>
        <w:tc>
          <w:tcPr>
            <w:tcW w:w="1705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Beta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docVars>
    <w:docVar w:name="commondata" w:val="eyJoZGlkIjoiZDkzMThjZDJlOWY1Mjk5NGU4YjYyNDA4OGE3NjVhZjIifQ=="/>
  </w:docVars>
  <w:rsids>
    <w:rsidRoot w:val="00F57949"/>
    <w:rsid w:val="00045344"/>
    <w:rsid w:val="0006056A"/>
    <w:rsid w:val="000D576D"/>
    <w:rsid w:val="0011237A"/>
    <w:rsid w:val="001934B2"/>
    <w:rsid w:val="001A7BBB"/>
    <w:rsid w:val="00235047"/>
    <w:rsid w:val="00367039"/>
    <w:rsid w:val="0037326F"/>
    <w:rsid w:val="003B51FE"/>
    <w:rsid w:val="003E2700"/>
    <w:rsid w:val="00437966"/>
    <w:rsid w:val="004D4463"/>
    <w:rsid w:val="005920CF"/>
    <w:rsid w:val="00690043"/>
    <w:rsid w:val="00710CA4"/>
    <w:rsid w:val="0073352B"/>
    <w:rsid w:val="007A2CC8"/>
    <w:rsid w:val="007E611E"/>
    <w:rsid w:val="00804785"/>
    <w:rsid w:val="0084063B"/>
    <w:rsid w:val="00856B61"/>
    <w:rsid w:val="008A313D"/>
    <w:rsid w:val="008F36ED"/>
    <w:rsid w:val="009246CC"/>
    <w:rsid w:val="00BD4203"/>
    <w:rsid w:val="00C7772A"/>
    <w:rsid w:val="00CB4012"/>
    <w:rsid w:val="00D30853"/>
    <w:rsid w:val="00D76034"/>
    <w:rsid w:val="00DF7AF5"/>
    <w:rsid w:val="00E25B5B"/>
    <w:rsid w:val="00EF554E"/>
    <w:rsid w:val="00F14A1D"/>
    <w:rsid w:val="00F23301"/>
    <w:rsid w:val="00F3193F"/>
    <w:rsid w:val="00F57949"/>
    <w:rsid w:val="00FD1EA0"/>
    <w:rsid w:val="2F041EA2"/>
    <w:rsid w:val="465513A8"/>
    <w:rsid w:val="5E0C5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ascii="Arial" w:hAnsi="Arial" w:eastAsia="黑体"/>
      <w:sz w:val="20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  <w:style w:type="paragraph" w:customStyle="1" w:styleId="10">
    <w:name w:val="EndNote Category Heading"/>
    <w:basedOn w:val="1"/>
    <w:link w:val="11"/>
    <w:qFormat/>
    <w:uiPriority w:val="0"/>
    <w:pPr>
      <w:spacing w:before="120" w:after="120"/>
      <w:jc w:val="left"/>
    </w:pPr>
    <w:rPr>
      <w:b/>
    </w:rPr>
  </w:style>
  <w:style w:type="character" w:customStyle="1" w:styleId="11">
    <w:name w:val="EndNote Category Heading 字符"/>
    <w:basedOn w:val="7"/>
    <w:link w:val="10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6BBA47-E3F9-4D22-8EB0-0A5DD9B10A6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627</Words>
  <Characters>4029</Characters>
  <Lines>35</Lines>
  <Paragraphs>9</Paragraphs>
  <TotalTime>11</TotalTime>
  <ScaleCrop>false</ScaleCrop>
  <LinksUpToDate>false</LinksUpToDate>
  <CharactersWithSpaces>4247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4T01:47:00Z</dcterms:created>
  <dc:creator>王 冰</dc:creator>
  <cp:lastModifiedBy>王冰</cp:lastModifiedBy>
  <dcterms:modified xsi:type="dcterms:W3CDTF">2024-06-28T12:55:27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608825C2D0274225BEC4979CFD81F5D8_12</vt:lpwstr>
  </property>
</Properties>
</file>